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US"/>
        </w:rPr>
        <w:t xml:space="preserve">Table S3. </w:t>
      </w:r>
      <w:r>
        <w:rPr/>
        <w:t>Survey results according to phase of training of respondents.</w:t>
      </w:r>
    </w:p>
    <w:tbl>
      <w:tblPr>
        <w:tblW w:w="14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  <w:gridCol w:w="2127"/>
        <w:gridCol w:w="2126"/>
        <w:gridCol w:w="801"/>
      </w:tblGrid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raining (N=6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ost-training (N=79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potential areas/fields of research concerning cardiovascular sciences did your institution offer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22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2.7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 (35.8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29.1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 (21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20.3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20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38.0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field of research concerning cardiovascular sciences you have pursued was your first preference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48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8 (85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90.2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 (14.8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times in a week is the tutor available for consultation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4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44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43.1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34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33.3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14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9.7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6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3.9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potential tutors are available in your institution in this specific area you would like to pursue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3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7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4.6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22.8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 (20.0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 (22.1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18.5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 (47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56.9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d the tutor routinely schedule scientific meetings and/or journal club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6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 (55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50.0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(44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50.0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d the tutor set up a hierarchical structure in order to assure a tutorial program to fellow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1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 (63.4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 (60.9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 (36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 (39.1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 the scientists/researchers which are colleagues of the tutor collaborate to train the fellow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8 (80.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79.2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 (20.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20.8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it an exciting and pleasurable place to work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8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2 (76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(78.2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23.8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 (21.8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 tutors treat fellows sensibly and professionally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2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7 (83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73.6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16.4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26.4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s  each fellow an adequate working space with fully available equipment and supplie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3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 (57.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48.7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43.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51.3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there opportunity to establish collaborations with other research group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2 (79.4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 (93.3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20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6.7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n the tutor send fellows abroad for training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01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03 (79.9%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80.3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23.1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(19.7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hat would be your geographic region of choice to temporary continue your training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 (32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43.0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ntral and South Amer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.3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ern and Continental Europ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 (38.8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24.1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terranean countr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 (28.3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29.1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ia and Pacifi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.5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s the tutor the opportunity to provide scholarship to fellow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 (50.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62.5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 (50.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 (37.5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the tutor willing to foster the fellow independence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2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13 (83.7%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 (90.1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 (16.3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7.9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train fellows in writing scholarly paper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 (57.7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67.1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42.3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 (32.9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train fellows in writing research grant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37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52.9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 (62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47.1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really help fellows in finding an academic position or an appropriate professional employment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72 (58.1%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 (59.7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 (41.9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 (40.3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f you had to do it all over again, would you choose to pursue research/clinical training in this same institution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4 (72.7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 (73.7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27.3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26.3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before="0" w:after="20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5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2</w:t>
    </w:r>
    <w:r>
      <w:rPr>
        <w:sz w:val="2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Calibri" w:cs="Times New Roman"/>
      <w:lang w:val="it-IT"/>
    </w:rPr>
  </w:style>
  <w:style w:type="character" w:styleId="Il">
    <w:name w:val="il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11:21:00Z</dcterms:created>
  <dc:creator>EC</dc:creator>
  <dc:description/>
  <cp:keywords/>
  <dc:language>en-US</dc:language>
  <cp:lastModifiedBy>Giuseppe Biondi Zoccai</cp:lastModifiedBy>
  <dcterms:modified xsi:type="dcterms:W3CDTF">2015-05-18T22:37:00Z</dcterms:modified>
  <cp:revision>3</cp:revision>
  <dc:subject/>
  <dc:title/>
</cp:coreProperties>
</file>